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952AF" w14:textId="4B0EAC58" w:rsidR="005D0CE5" w:rsidRPr="006917C3" w:rsidRDefault="005D0CE5" w:rsidP="005D0CE5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91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MUC2 mRNA levels </w:t>
      </w:r>
      <w:r w:rsidRPr="006917C3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  <w:t>in the colonic mucosal epithelium</w:t>
      </w:r>
    </w:p>
    <w:p w14:paraId="4675A72A" w14:textId="2EA764BC" w:rsidR="005D0CE5" w:rsidRPr="006917C3" w:rsidRDefault="005D0CE5" w:rsidP="005D0CE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RNA expression of 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UC2</w:t>
      </w:r>
      <w:r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lon epithelium shows that the 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UC2 </w:t>
      </w:r>
      <w:r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bookmarkStart w:id="0" w:name="_GoBack"/>
      <w:bookmarkEnd w:id="0"/>
      <w:r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els of 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trol group, 20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g/kg Uro A group, and 100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g/kg Uro A group gradually increased, although no significant difference 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observed </w:t>
      </w:r>
      <w:r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 groups (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trol group (n=6); 3.3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3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±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3.8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×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10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t>-4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20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g/kg Uro A group (n=6); 4.0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3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±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4.6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×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10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t>-4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00</w:t>
      </w:r>
      <w:r w:rsidR="00D67B4F"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g/kg Uro A group (n=6); 4.</w:t>
      </w:r>
      <w:r w:rsidR="00AE6E7B"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3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±</w:t>
      </w:r>
      <w:r w:rsidR="00AE6E7B"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5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.</w:t>
      </w:r>
      <w:r w:rsidR="00AE6E7B"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7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×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10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  <w:vertAlign w:val="superscript"/>
        </w:rPr>
        <w:t>-4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D67B4F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c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ontrol group versus 20</w:t>
      </w:r>
      <w:r w:rsidR="00D67B4F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mg/kg Uro A group; p=0.370, </w:t>
      </w:r>
      <w:r w:rsidR="00D67B4F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and c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ontrol group versus 100</w:t>
      </w:r>
      <w:r w:rsidR="00D67B4F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mg/kg Uro A group; p=0.</w:t>
      </w:r>
      <w:r w:rsidR="00B4545A"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165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)</w:t>
      </w:r>
    </w:p>
    <w:p w14:paraId="174B8B93" w14:textId="77777777" w:rsidR="00BE038E" w:rsidRPr="006917C3" w:rsidRDefault="00BE038E" w:rsidP="00BE038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C3">
        <w:rPr>
          <w:rFonts w:ascii="Times New Roman" w:hAnsi="Times New Roman" w:cs="Times New Roman"/>
          <w:color w:val="000000" w:themeColor="text1"/>
          <w:sz w:val="24"/>
          <w:szCs w:val="24"/>
        </w:rPr>
        <w:t>Uro A, urolithin A</w:t>
      </w: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</w:p>
    <w:p w14:paraId="2A9ADAD0" w14:textId="77777777" w:rsidR="005D0CE5" w:rsidRPr="006917C3" w:rsidRDefault="005D0CE5" w:rsidP="005D0CE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C939BA" w14:textId="77777777" w:rsidR="005D0CE5" w:rsidRPr="006917C3" w:rsidRDefault="005D0CE5" w:rsidP="005D0CE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17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Figure S2. </w:t>
      </w:r>
      <w:r w:rsidRPr="00691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chematic diagram of the induction of the </w:t>
      </w:r>
      <w:r w:rsidRPr="006917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NBS</w:t>
      </w:r>
      <w:r w:rsidRPr="006917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litis mouse model</w:t>
      </w:r>
    </w:p>
    <w:p w14:paraId="6FB85814" w14:textId="2E804F99" w:rsidR="005D0CE5" w:rsidRPr="006917C3" w:rsidRDefault="005D0CE5" w:rsidP="005D0CE5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(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a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)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Schematic diagram of the induction of </w:t>
      </w:r>
      <w:r w:rsidR="000906FC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the 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TNBS injury mouse model.</w:t>
      </w:r>
    </w:p>
    <w:p w14:paraId="0E17EA5C" w14:textId="77777777" w:rsidR="005D0CE5" w:rsidRPr="006917C3" w:rsidRDefault="005D0CE5" w:rsidP="005D0CE5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(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b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)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Representative macroscopic findings in the colon on day 3 after the induction of TNBS injury.</w:t>
      </w:r>
    </w:p>
    <w:p w14:paraId="46867EE6" w14:textId="7190FD00" w:rsidR="005D0CE5" w:rsidRPr="006917C3" w:rsidRDefault="005D0CE5" w:rsidP="005D0CE5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(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c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)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Effects of Uro A administration on the colonic </w:t>
      </w:r>
      <w:r w:rsidR="00BD5A77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macroscopic score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. The </w:t>
      </w:r>
      <w:r w:rsidR="00BD5A77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macroscopic score</w:t>
      </w:r>
      <w:r w:rsidR="000906FC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was evaluated as described in the Materials and Methods section. The </w:t>
      </w:r>
      <w:r w:rsidR="00BD5A77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macroscopic score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="000906FC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decreased in the Uro A group 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after 1 week of DSS administration (</w:t>
      </w:r>
      <w:r w:rsidR="000906FC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c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ontrol group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 (n=6)</w:t>
      </w:r>
      <w:r w:rsidR="000906FC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: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3.8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±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1.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1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, Uro A group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 xml:space="preserve"> (n=7)</w:t>
      </w:r>
      <w:r w:rsidR="000906FC"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: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2.7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±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1.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3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, p=0.0</w:t>
      </w:r>
      <w:r w:rsidRPr="006917C3">
        <w:rPr>
          <w:rFonts w:ascii="Times New Roman" w:eastAsia="游明朝" w:hAnsi="Times New Roman" w:cs="Times New Roman" w:hint="eastAsia"/>
          <w:color w:val="000000" w:themeColor="text1"/>
          <w:sz w:val="24"/>
          <w:szCs w:val="24"/>
        </w:rPr>
        <w:t>77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, Wilcoxon rank sum test)</w:t>
      </w:r>
    </w:p>
    <w:p w14:paraId="6ED98D33" w14:textId="6F1F449D" w:rsidR="00FB722C" w:rsidRPr="00857E92" w:rsidRDefault="00BE038E" w:rsidP="00BE038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NBS, </w:t>
      </w:r>
      <w:r w:rsidRPr="006917C3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trinitrobenzene sulfonic acid</w:t>
      </w:r>
    </w:p>
    <w:sectPr w:rsidR="00FB722C" w:rsidRPr="00857E92" w:rsidSect="006917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B988E" w14:textId="77777777" w:rsidR="007A5624" w:rsidRDefault="007A5624" w:rsidP="00BE038E">
      <w:r>
        <w:separator/>
      </w:r>
    </w:p>
  </w:endnote>
  <w:endnote w:type="continuationSeparator" w:id="0">
    <w:p w14:paraId="3E259D52" w14:textId="77777777" w:rsidR="007A5624" w:rsidRDefault="007A5624" w:rsidP="00BE0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96D8E" w14:textId="77777777" w:rsidR="007A5624" w:rsidRDefault="007A5624" w:rsidP="00BE038E">
      <w:r>
        <w:separator/>
      </w:r>
    </w:p>
  </w:footnote>
  <w:footnote w:type="continuationSeparator" w:id="0">
    <w:p w14:paraId="0C30A084" w14:textId="77777777" w:rsidR="007A5624" w:rsidRDefault="007A5624" w:rsidP="00BE0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CE5"/>
    <w:rsid w:val="000906FC"/>
    <w:rsid w:val="0023777E"/>
    <w:rsid w:val="002B01EF"/>
    <w:rsid w:val="00357749"/>
    <w:rsid w:val="00453968"/>
    <w:rsid w:val="00544753"/>
    <w:rsid w:val="005D0CE5"/>
    <w:rsid w:val="00661CC1"/>
    <w:rsid w:val="006917C3"/>
    <w:rsid w:val="00712255"/>
    <w:rsid w:val="007A5624"/>
    <w:rsid w:val="008069B6"/>
    <w:rsid w:val="008550E2"/>
    <w:rsid w:val="00857E92"/>
    <w:rsid w:val="008835FD"/>
    <w:rsid w:val="008A0DCC"/>
    <w:rsid w:val="009C3AAD"/>
    <w:rsid w:val="00A91499"/>
    <w:rsid w:val="00AE6E7B"/>
    <w:rsid w:val="00B25FAE"/>
    <w:rsid w:val="00B4545A"/>
    <w:rsid w:val="00BB4BAE"/>
    <w:rsid w:val="00BC610D"/>
    <w:rsid w:val="00BD5A77"/>
    <w:rsid w:val="00BE038E"/>
    <w:rsid w:val="00D02C82"/>
    <w:rsid w:val="00D67B4F"/>
    <w:rsid w:val="00DE4FD0"/>
    <w:rsid w:val="00E6549C"/>
    <w:rsid w:val="00E95EEB"/>
    <w:rsid w:val="00F06140"/>
    <w:rsid w:val="00FB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39B1E6"/>
  <w15:chartTrackingRefBased/>
  <w15:docId w15:val="{94CAE5DA-0B05-467D-A9CA-1716CEB21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C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3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038E"/>
  </w:style>
  <w:style w:type="paragraph" w:styleId="Footer">
    <w:name w:val="footer"/>
    <w:basedOn w:val="Normal"/>
    <w:link w:val="FooterChar"/>
    <w:uiPriority w:val="99"/>
    <w:unhideWhenUsed/>
    <w:rsid w:val="00BE03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038E"/>
  </w:style>
  <w:style w:type="paragraph" w:styleId="BalloonText">
    <w:name w:val="Balloon Text"/>
    <w:basedOn w:val="Normal"/>
    <w:link w:val="BalloonTextChar"/>
    <w:uiPriority w:val="99"/>
    <w:semiHidden/>
    <w:unhideWhenUsed/>
    <w:rsid w:val="00D67B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0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士 安田</dc:creator>
  <cp:keywords/>
  <dc:description/>
  <cp:lastModifiedBy>Rbhuvaneswari Ravi C</cp:lastModifiedBy>
  <cp:revision>8</cp:revision>
  <dcterms:created xsi:type="dcterms:W3CDTF">2024-05-14T16:25:00Z</dcterms:created>
  <dcterms:modified xsi:type="dcterms:W3CDTF">2024-06-25T06:45:00Z</dcterms:modified>
</cp:coreProperties>
</file>